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HC DRB sequence alignment</w:t>
      </w:r>
    </w:p>
    <w:p>
      <w:pPr>
        <w:pStyle w:val="PlainText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PlainText"/>
        <w:rPr>
          <w:sz w:val="20"/>
          <w:szCs w:val="20"/>
        </w:rPr>
      </w:pPr>
      <w:r>
        <w:rPr>
          <w:sz w:val="20"/>
          <w:szCs w:val="20"/>
        </w:rPr>
        <w:t>partial intron 1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1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ttaaggaactgttaaaagagctgcaggatgaagggagagcactggttttcc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ttaaggaactgttaaaagagctgcaggatgaagggagagcactggttttcc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ttaaggaactgttaaaagagctgcaggatgaagggagagcactggttttcc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ttaaggaactgttaaaagagctgcaggatgaagggagagcactggttttcc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ttaaggaactgttaaaagagctgcaggatgaagggagagcactggttttcc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ttaaggaactgttaaaagagctgcaggatgaagggagagcactggttttcc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ttaaggaactgttaaaagagctgcaggatgaagggagagcactggttttcc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ttaaggaactgttaaaagagctgcaggatgacaggagagcgctggttttct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ttaaggaactgttaaaagagctgcaggatgacaggagagcgctggttttct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ttaaggaactgttaaaagagctgcaggatgacaggagagcgctggttttct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ttaaggaactgttaaaagagctgcaggatgacaggagagcgctggttttct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ttaaggaactgttaaaagagctgcaggatgacaggagagcgctggttttct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ttaaggaactgttaaaagagctgcaggatgacaggagagcgctggttttct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ttaaggaactgttaaaagagctgcaggatgacaggagagcgctggttttct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ttaaggaactgttaaaagagctgcaggatgacaggagagcgctggttttct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ttaaggaactgttaaaagagctgcaggatgacgggagagcactggttttctg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nnnnnnnnnnnnnnnnnnnnnnnnnnnnnnnnnnnnnnnnnctggttttcta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ttaaggaactgttgaaagagctgcaggatgacgcgagcgcgctggttttctagtggagg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ttaaggaactgttgaaagagctgnaggatgacgsgagagcgctggttttctrgtggagga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1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ttctaggaagaggt-----------------------------------------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ttctaggaagaggt-----------------------------------------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ttctaggaagaggt-----------------------------------------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ttctaggaagaggt-----------------------------------------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ttctaggaagaggt-----------------------------------------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ttctaggaagaggt-----------------------------------------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ttctaggaagaggt-----------------------------------------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tt-taggaagaggtggtgaagaggcaaatcctctaagtcctcaggcttagaggac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tt-taggaagaggtggtgaagaggcaaatcctctaagtcctcaggcttagaggac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tt-taggaagaggtggtgaagaggcaaatcctctaagtcctcaggcttagaggac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tt-taggaagaggtggtgaagaggcaaatcctctaagtcctcaggcttagaggac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tt-taggaagaggtggtgaagaggcaaatcctctaagtcctcaggcttagaggac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tt-taggaagaggtggtgaagaggcaaatcctctaagtcctcaggcttagaggac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tt-taggaagaggtggtgaagaggcaaatcctctaagtcctcaggcttagaggac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tt-taggaagaggtggtgaagaggcaaatcctctaagtcctcaggcttagaggac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ttctaggaagaggtggtgaaggggcaaatcctctaagtcctcaggcttagaggac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ttctaggaagaggtggtgaaggggcaaatccnntaagtcctcaggcttagaggac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ttctaggaagaggtggtgaaggggcaaatcctctaagtcctcaggcttagaggactca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tt-taggaagaggtggtgaagrggcaaatcctctaagtcctcaggcttagaggactcagg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1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cctagagggctccagccaagcatggaagctggactaggtcgggaaaggcttggataa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cctagagggctccagccaagcatggaagctggactaggtcgggaaaggcttggataa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cctagagggctccagccaagcatggaagctggactaggtcgggaaaggcttggataa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cctagagggctccagccaagcatggaagctggactaggtcgggaaaggcttggataa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cctagagggctccagccaagcatggaagctggactaggtcgggaaaggcttggataa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cctagagggctccagccaagcatggaagctggactaggtcgggaaaggcttggataa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cctagagggctccagccaagcatggaagctggactaggtcgggaaaggcttggataa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cctagagggctccagccaagcatggaagctggactaggtcgggaaaggcttggat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cctagagggctccagccaagcatggaagctggactaggtcgggaaaggcttggat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cctagagggctccagccaagcatggaagctggactaggtcgggaaaggcttggat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cctagagggctccagccaagcatggaagctggactaggtcgggaaaggcttggat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cctagagggctccagccaagcatggaagctggactaggtcgggaaaggcttggat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cctagagggctccagccaagcatggaagctggactaggtcgggaaaggcttggat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cctagagggctccagccaagcatggaagctggactaggtcgggaaaggcttggat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cctagagggctccagccaagcatggaagctggactaggtcgggaaaggcttggat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cctagagggctccagcc-agcatggaagctggactaggtggggaaaggcttggat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cctagagggctccagcc-agcatggaagctggactaggtsgggaaaggcttggat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cctagagggctccagcc-agcatggaagctggactaggtcgggaaaggcttggatagga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cctagagggctctaggcaagcatggaagctggactaggtcgggaaaggcttggataagag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  <w:r>
        <w:br w:type="page"/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1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tgatttctcttggcctcccacagcctcagtctgttgagcgaagatgaaagaactcaaa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tgatttctcttggcctcccacagcctcagtctgttgagcgaagatgaaagaactcaaa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tgatttctcttggcctcccacagcctcagtctgttgagcgaagatgaaagaactcaaa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tgatttctcttggcctcccacagcctcagtctgttgagcgaagatgaaagaactcaaa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tgatttctcttggcctcccacagcctcagtctgttgagcgaagatgaaagaactcaaa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tgatttctcttggcctcccacagcctcagtctgttgagcgaagatgaaagaactcaaa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tgatttctcttggcctcccacagcctcagtctgttgagcgaagatgaaagaactcaaa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agatttccccaagcctcccgcagccttcctctgttgagagaagatgaaagaactca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agatttccccaagcctcccgcagccttcctctgttgagagaagatgaaagaactca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agatttccccaagcctcccgcagccttcctctgttgagagaagatgaaagaactca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agatttccccaagcctcccgcagccttcctctgttgagagaagatgaaagaactca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agatttccccaagcctcccgcagccttcctctgttgagagaagatgaaagaactca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agatttccccaagcctcccgcagccttcctctgttgagagaagatgaaagaactca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agatttccccaagcctcccgcagccttcctctgttgagagaagatgaaagaactca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agatttccccaagcctcccgcagccttcctctgttgagagaagatgaaagaactcaagg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agatttccccaggcctcccgtagcctccgtctgttgagcgaagatggaagaacctgag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agatttccccaggcctcccgyagcctccgtctgttgagcgaagatggaagaacctgag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agatttccccaggcctcccgcagcctccgtctgttgagcgaagatggaagaacctgagg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agatttcccctggcctcccgcagcctcagtctgttgagtgaagatgaaagaactcaaagc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1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gtgctggtagttggggtgccggtggagccagcgaggggcttagggctagtcttggcgg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gtgctggtagttggggtgccggtggagccagcgaggggcttagggctagtcttggcgg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gtgctggtagttggggtgccggtggagccagcgaggggcttagggctagtcttggcgg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gtgctggtagttggggtgccggtggagccagcgaggggcttagggctagtcttggcgg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gtgctggtagttggggtgccggtggagccagcgaggggcttagggctagtcttggcgg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gtgctggtagttggggtgccggtggagccagcgaggggcttagggctagtcttggcgg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gtgctggtagttggggtgccggtggagccagcgaggggcttagggctagtcttggcgg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gtgctggtagttggggtgcc-gtggagccagcgagggggttagggctagtcctagcgg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gtgctggtagttggggtgcc-gtggagccagcgagggggttagggctagtcctagcgg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gtgctggtagttggggtgcc-gtggagccagcgagggggttagggctagtcctagcgg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gtgctggtagttggggtgcc-gtggagccagcgagggggttagggctagtcctagcgg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gtgctggtagttggggtgcc-gtggagccagcgagggggttagggctagtcctagcgg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gtgctggtagttggggtgcc-gtggagccagcgagggggttagggctagtcctagcgg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gtgctggtagttggggtgcc-gtggagccagcgagggggttagggctagtcctagcgg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gtgctggtagttggggtgcc-gtggagccagcgagggggttagggctagtcctagcgg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gtgctggtagttggggtgccagtggagccagcgagggggttagggctagtcctagtgg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gtgctggtagttggggtgccagtggagccagcgagggggttagggctagtcctagtgg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gtgctggtagttggggtgccagtggagccagcgagggggttagggctagtcctagtggc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gttctggtagttggggtgccggtggagccagagagggggttagggctaatcctagcggcc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1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ccagcagagcctgggcgtcccacattggtgggtgtcgctcctgccctccatccctc---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ccagcagagcctgggcgtcccacattggtgggtgtcgctcctgccctccatccctc---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ccagcagagcctgggcgtcccacattggtgggtgtcgctcctgccctccatccctc---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ccagcagagcctgggcgtcccacattggtgggtgtcgctcctgccctccatccctc---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ccagcagagcctgggcgtcccacattggtgggtgtcgctcctgccctccatccctc---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ccagcagagcctgggcgtcccacattggtgggtgtcgctcctgccctccatccctc---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ccagcagagcctgggcgtcccacattggtgggtgtcgctcctgccctccatccctc---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ccaactgagcctgggcgtccggcattggtgggtgtcacccctgccctccatccgttat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ccaactgagcctgggcgtccggcattggtgggtgtcacccctgccctccatccgttat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ccaactgagcctgggcgtccggcattggtgggtgtcacccctgccctccatccgttat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ccaactgagcctgggcgtccggcattggtgggtgtcacccctgccctccatccgttat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ccaactgagcctgggcgtccggcattggtgggtgtcacccctgccctccatccgttat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ccaactgagcctgggcgtccggcattggtgggtgtcacccctgccctccatccgttat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ccaactgagcctgggcgtccggcattggtgggtgtcacccctgccctccatccgttat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ccaactgagcctgggcgtccggcattggtgggtgtcacccctgccctccatccgttatt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ctaactgagcctgggcgtcccgcatt-atgggtgtcgcccctgcccgccatccctcat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cyaactgagcctgggcgtcccgcatt-atgggtgtcgcccctgcccgccatccctcat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ccaactgagcctgggcgtcccgcatt-atgggtgtcgcccctgcccgccatccctcat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ccaactgagcctggncntcccgcattggtgggtgtcgcccctgccctccatccctyttta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  <w:r>
        <w:br w:type="page"/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>++ intron 1 +++++++++++++++++++++++++++++++++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gcctctctccaggagtccgctcctgtgaccagatctatcctc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gcctctctccaggagtccgctcctgtgaccagatctatcctc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gcctctctccaggagtccgctcctgtgaccagatctatcctc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gcctctctccaggagtccgctcctgtgaccagatctatcctc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gcctctctccaggagtccgctcctgtgaccagatctatcctc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gcctctctccaggagtccgctcctgtgaccagatctatcctc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gcctctctccaggagtccgctcctgtgaccagatctatcctc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gcctccccccaggagtccgctcctgtgaccagatctatcccg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gcctccccccaggagtccgctcctgtgaccagatctatcccg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gcctccccccaggagtccgctcctgtgaccagatctatcccg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gcctccccccaggagtccgctcctgtgaccagatctatcccg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gcctccccccaggagtccgctcctgtgaccagatctatcccg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gcctccccccaggagtccgctcctgtgaccagatctatcccg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gcctccccccaggagtccgctcctgtgaccagatctatcccg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gcctccccccaggagtccgctcctgtgaccagatctatcccg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gcctctccccaggagtccgctcctgtgaccagatctatcctc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gcctctccccaggagtccgctcctgtgaccagatctatccts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gcctctccccaggagtccgctcctgtgaccagatctatcccg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gcctccccccaggagtccgctcctgtgaccagatctatcctctct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sponse">
    <w:name w:val="Response"/>
    <w:basedOn w:val="Normal"/>
    <w:qFormat/>
    <w:pPr>
      <w:pBdr/>
    </w:pPr>
    <w:rPr>
      <w:rFonts w:ascii="Helvetica" w:hAnsi="Helvetica" w:eastAsia="Arial Unicode MS" w:cs="Arial Unicode MS"/>
      <w:i/>
      <w:iCs/>
      <w:color w:val="357CA2"/>
      <w:sz w:val="22"/>
      <w:szCs w:val="22"/>
      <w:lang w:val="de-DE"/>
    </w:rPr>
  </w:style>
  <w:style w:type="paragraph" w:styleId="Reviewer">
    <w:name w:val="Reviewer"/>
    <w:basedOn w:val="Normal"/>
    <w:qFormat/>
    <w:pPr>
      <w:pBdr/>
    </w:pPr>
    <w:rPr>
      <w:rFonts w:ascii="Helvetica" w:hAnsi="Helvetica" w:eastAsia="Helvetica" w:cs="Helvetica"/>
      <w:color w:val="000000"/>
      <w:lang w:val="pt-PT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5T21:56:00Z</dcterms:created>
  <dc:creator>Daniel Croll</dc:creator>
  <dc:description/>
  <cp:keywords/>
  <dc:language>en-US</dc:language>
  <cp:lastModifiedBy>Me</cp:lastModifiedBy>
  <dcterms:modified xsi:type="dcterms:W3CDTF">2014-02-17T00:10:00Z</dcterms:modified>
  <cp:revision>3</cp:revision>
  <dc:subject/>
  <dc:title/>
</cp:coreProperties>
</file>